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S2 Table. </w:t>
      </w:r>
      <w:r>
        <w:rPr>
          <w:rFonts w:cs="Times New Roman" w:ascii="Times New Roman" w:hAnsi="Times New Roman"/>
          <w:b/>
          <w:bCs/>
        </w:rPr>
        <w:t xml:space="preserve">Attractiveness of the material goods </w:t>
      </w:r>
      <w:r>
        <w:rPr>
          <w:rFonts w:cs="Times New Roman" w:ascii="Times New Roman" w:hAnsi="Times New Roman"/>
          <w:b/>
          <w:bCs/>
          <w:i/>
        </w:rPr>
        <w:t>per se</w:t>
      </w:r>
      <w:r>
        <w:rPr>
          <w:rFonts w:cs="Times New Roman" w:ascii="Times New Roman" w:hAnsi="Times New Roman"/>
          <w:b/>
          <w:bCs/>
        </w:rPr>
        <w:t xml:space="preserve"> and their romantic value as a gift from a male giver (non-romantic gifts).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80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4"/>
        <w:gridCol w:w="2518"/>
        <w:gridCol w:w="1072"/>
        <w:gridCol w:w="407"/>
        <w:gridCol w:w="889"/>
        <w:gridCol w:w="850"/>
        <w:gridCol w:w="426"/>
        <w:gridCol w:w="1086"/>
      </w:tblGrid>
      <w:tr>
        <w:trPr/>
        <w:tc>
          <w:tcPr>
            <w:tcW w:w="75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" w:cs="Times New Roman"/>
                <w:kern w:val="0"/>
              </w:rPr>
            </w:pPr>
            <w:r>
              <w:rPr>
                <w:rFonts w:eastAsia="MS PGothic" w:cs="Times New Roman" w:ascii="Times New Roman" w:hAnsi="Times New Roman"/>
                <w:kern w:val="0"/>
              </w:rPr>
              <w:t>No.</w:t>
            </w:r>
          </w:p>
        </w:tc>
        <w:tc>
          <w:tcPr>
            <w:tcW w:w="25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" w:cs="Times New Roman"/>
                <w:kern w:val="0"/>
              </w:rPr>
            </w:pPr>
            <w:r>
              <w:rPr>
                <w:rFonts w:eastAsia="MS PGothic" w:cs="Times New Roman" w:ascii="Times New Roman" w:hAnsi="Times New Roman"/>
                <w:kern w:val="0"/>
              </w:rPr>
              <w:t>Material goods</w:t>
            </w:r>
          </w:p>
        </w:tc>
        <w:tc>
          <w:tcPr>
            <w:tcW w:w="23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tractiveness (1–9)</w:t>
            </w:r>
          </w:p>
        </w:tc>
        <w:tc>
          <w:tcPr>
            <w:tcW w:w="236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Romantic value (1–3)</w:t>
            </w:r>
          </w:p>
        </w:tc>
      </w:tr>
      <w:tr>
        <w:trPr/>
        <w:tc>
          <w:tcPr>
            <w:tcW w:w="7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±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.d.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±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.d.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</w:t>
            </w:r>
          </w:p>
        </w:tc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scuits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0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± 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8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</w:t>
            </w:r>
          </w:p>
        </w:tc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ear file folder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2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± 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3</w:t>
            </w:r>
          </w:p>
        </w:tc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ins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5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± 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8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4</w:t>
            </w:r>
          </w:p>
        </w:tc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tergent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3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± 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5</w:t>
            </w:r>
          </w:p>
        </w:tc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ectric dictionary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3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± 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3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6</w:t>
            </w:r>
          </w:p>
        </w:tc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ectric fan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4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± 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2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7</w:t>
            </w:r>
          </w:p>
        </w:tc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ectric kettle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3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± 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7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8</w:t>
            </w:r>
          </w:p>
        </w:tc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ir brush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8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± 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9</w:t>
            </w:r>
          </w:p>
        </w:tc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ir dryer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9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± 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0</w:t>
            </w:r>
          </w:p>
        </w:tc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nd cream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2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± 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4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1</w:t>
            </w:r>
          </w:p>
        </w:tc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useplant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4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± 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3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2</w:t>
            </w:r>
          </w:p>
        </w:tc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m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5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± 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7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3</w:t>
            </w:r>
          </w:p>
        </w:tc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panese fan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5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± 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1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4</w:t>
            </w:r>
          </w:p>
        </w:tc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uice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8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± 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4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5</w:t>
            </w:r>
          </w:p>
        </w:tc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tter writing set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8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± 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8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6</w:t>
            </w:r>
          </w:p>
        </w:tc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unch box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1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± 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1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7</w:t>
            </w:r>
          </w:p>
        </w:tc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gazine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6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± 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8</w:t>
            </w:r>
          </w:p>
        </w:tc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mo pad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9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± 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6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9</w:t>
            </w:r>
          </w:p>
        </w:tc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ebook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8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± 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0</w:t>
            </w:r>
          </w:p>
        </w:tc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fice chair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5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± 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1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1</w:t>
            </w:r>
          </w:p>
        </w:tc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nting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9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± 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7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2</w:t>
            </w:r>
          </w:p>
        </w:tc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ncils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3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± 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8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3</w:t>
            </w:r>
          </w:p>
        </w:tc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to album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5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± 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4</w:t>
            </w:r>
          </w:p>
        </w:tc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eybox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5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± 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5</w:t>
            </w:r>
          </w:p>
        </w:tc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mpoo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4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± 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6</w:t>
            </w:r>
          </w:p>
        </w:tc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nscreen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8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± 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8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7</w:t>
            </w:r>
          </w:p>
        </w:tc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-shirt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8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± 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8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8</w:t>
            </w:r>
          </w:p>
        </w:tc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 paper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9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± 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6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9</w:t>
            </w:r>
          </w:p>
        </w:tc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wel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4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± 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8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30</w:t>
            </w:r>
          </w:p>
        </w:tc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ll clock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2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± 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5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lines" w:linePitch="32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ヒラギノ角ゴ ProN W3">
    <w:altName w:val="MS Gothic"/>
    <w:charset w:val="8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eastAsia="MS Gothic;ＭＳ ゴシック" w:cs="Times New Roman"/>
      <w:b/>
      <w:sz w:val="36"/>
      <w:szCs w:val="36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ヒラギノ角ゴ ProN W3;MS Gothic" w:hAnsi="ヒラギノ角ゴ ProN W3;MS Gothic" w:eastAsia="ヒラギノ角ゴ ProN W3;MS Gothic" w:cs="Times New Roman"/>
      <w:sz w:val="18"/>
      <w:szCs w:val="18"/>
    </w:rPr>
  </w:style>
  <w:style w:type="character" w:styleId="Heading1Char">
    <w:name w:val="Heading 1 Char"/>
    <w:qFormat/>
    <w:rPr>
      <w:rFonts w:ascii="Times New Roman" w:hAnsi="Times New Roman" w:eastAsia="MS Gothic;ＭＳ ゴシック" w:cs="Times New Roman"/>
      <w:b/>
      <w:kern w:val="2"/>
      <w:sz w:val="36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ヒラギノ角ゴ ProN W3;MS Gothic" w:hAnsi="ヒラギノ角ゴ ProN W3;MS Gothic" w:eastAsia="ヒラギノ角ゴ ProN W3;MS Gothic"/>
      <w:sz w:val="18"/>
      <w:szCs w:val="18"/>
    </w:rPr>
  </w:style>
  <w:style w:type="paragraph" w:styleId="ColorfulShadingAccent1">
    <w:name w:val="Colorful Shading - Accent 1"/>
    <w:qFormat/>
    <w:pPr>
      <w:widowControl/>
      <w:bidi w:val="0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0T23:12:00Z</dcterms:created>
  <dc:creator>NAKAGAWA Jun</dc:creator>
  <dc:description/>
  <cp:keywords/>
  <dc:language>en-US</dc:language>
  <cp:lastModifiedBy>Ling Shu</cp:lastModifiedBy>
  <dcterms:modified xsi:type="dcterms:W3CDTF">2015-08-10T23:12:00Z</dcterms:modified>
  <cp:revision>3</cp:revision>
  <dc:subject/>
  <dc:title/>
</cp:coreProperties>
</file>